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99532" w14:textId="77777777" w:rsidR="00400D93" w:rsidRPr="00704F20" w:rsidRDefault="00400D93" w:rsidP="00400D93">
      <w:pPr>
        <w:spacing w:line="240" w:lineRule="auto"/>
        <w:jc w:val="left"/>
        <w:rPr>
          <w:rFonts w:eastAsia="Times New Roman"/>
          <w:b/>
          <w:noProof w:val="0"/>
          <w:snapToGrid w:val="0"/>
          <w:sz w:val="18"/>
          <w:lang w:eastAsia="en-US" w:bidi="en-US"/>
        </w:rPr>
      </w:pPr>
      <w:r>
        <w:rPr>
          <w:b/>
        </w:rPr>
        <w:t>Supplementary material:</w:t>
      </w:r>
    </w:p>
    <w:p w14:paraId="529D5A6E" w14:textId="77777777" w:rsidR="00400D93" w:rsidRDefault="00400D93" w:rsidP="00400D93">
      <w:pPr>
        <w:pStyle w:val="MDPI52figure"/>
      </w:pPr>
      <w:r>
        <w:rPr>
          <w:noProof/>
          <w:snapToGrid/>
        </w:rPr>
        <w:drawing>
          <wp:inline distT="0" distB="0" distL="0" distR="0" wp14:anchorId="02548846" wp14:editId="4BBB4BBF">
            <wp:extent cx="4871611" cy="8005313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86686" cy="803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321CC" w14:textId="77777777" w:rsidR="00400D93" w:rsidRPr="00613B31" w:rsidRDefault="00400D93" w:rsidP="00400D93">
      <w:pPr>
        <w:pStyle w:val="MDPI51figurecaption"/>
        <w:ind w:left="0"/>
      </w:pPr>
      <w:r w:rsidRPr="00764221">
        <w:rPr>
          <w:b/>
          <w:bCs/>
        </w:rPr>
        <w:t>Supplementary Figure 1</w:t>
      </w:r>
      <w:r>
        <w:t xml:space="preserve">. MS chromatograms of each identified compound in </w:t>
      </w:r>
      <w:proofErr w:type="spellStart"/>
      <w:r>
        <w:t>APEx</w:t>
      </w:r>
      <w:proofErr w:type="spellEnd"/>
      <w:r>
        <w:t>.</w:t>
      </w:r>
    </w:p>
    <w:p w14:paraId="7500E57B" w14:textId="3B1CEF64" w:rsidR="00677935" w:rsidRDefault="00E37F04">
      <w:r>
        <w:lastRenderedPageBreak/>
        <w:drawing>
          <wp:inline distT="0" distB="0" distL="0" distR="0" wp14:anchorId="527CF4FC" wp14:editId="4BEF6C40">
            <wp:extent cx="5400040" cy="4279265"/>
            <wp:effectExtent l="0" t="0" r="0" b="698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27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18B275" w14:textId="2E831842" w:rsidR="00E37F04" w:rsidRDefault="00E37F04"/>
    <w:p w14:paraId="76466913" w14:textId="30027342" w:rsidR="00E37F04" w:rsidRDefault="00E37F04">
      <w:r w:rsidRPr="00764221">
        <w:rPr>
          <w:b/>
          <w:bCs/>
        </w:rPr>
        <w:t xml:space="preserve">Supplementary Figure </w:t>
      </w:r>
      <w:r w:rsidR="00981830">
        <w:rPr>
          <w:b/>
          <w:bCs/>
        </w:rPr>
        <w:t>2</w:t>
      </w:r>
      <w:r>
        <w:t xml:space="preserve">. </w:t>
      </w:r>
      <w:r w:rsidRPr="00E37F04">
        <w:t>Total ion chromatogram obtained by HPLC-MS of the molecular standards used to identify the main components of APEx.</w:t>
      </w:r>
    </w:p>
    <w:p w14:paraId="690C6618" w14:textId="1BB58CA0" w:rsidR="00CA77D1" w:rsidRDefault="00CA77D1"/>
    <w:p w14:paraId="1EE08ACD" w14:textId="074F1155" w:rsidR="00CA77D1" w:rsidRDefault="00CA77D1" w:rsidP="00CA77D1">
      <w:pPr>
        <w:jc w:val="center"/>
      </w:pPr>
      <w:r>
        <w:rPr>
          <w:rFonts w:ascii="Arial" w:hAnsi="Arial" w:cs="Arial"/>
          <w:lang w:val="es-ES" w:eastAsia="es-ES"/>
        </w:rPr>
        <w:drawing>
          <wp:inline distT="0" distB="0" distL="0" distR="0" wp14:anchorId="6A03E709" wp14:editId="32C33EDA">
            <wp:extent cx="4694555" cy="2091055"/>
            <wp:effectExtent l="0" t="0" r="0" b="4445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4555" cy="2091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589F13" w14:textId="2696265F" w:rsidR="00CA77D1" w:rsidRDefault="00CA77D1" w:rsidP="00CA77D1">
      <w:pPr>
        <w:jc w:val="center"/>
      </w:pPr>
    </w:p>
    <w:p w14:paraId="694AC94D" w14:textId="13A69882" w:rsidR="00CA77D1" w:rsidRDefault="00CA77D1" w:rsidP="00CA77D1">
      <w:r w:rsidRPr="00764221">
        <w:rPr>
          <w:b/>
          <w:bCs/>
        </w:rPr>
        <w:t xml:space="preserve">Supplementary Figure </w:t>
      </w:r>
      <w:r>
        <w:rPr>
          <w:b/>
          <w:bCs/>
        </w:rPr>
        <w:t xml:space="preserve">3. </w:t>
      </w:r>
      <w:r>
        <w:t>Standard curve for urolithin A quantification</w:t>
      </w:r>
      <w:r w:rsidRPr="00CA77D1">
        <w:t xml:space="preserve"> </w:t>
      </w:r>
      <w:r w:rsidRPr="00E37F04">
        <w:t>obtained by HPLC-MS</w:t>
      </w:r>
      <w:r>
        <w:t>.</w:t>
      </w:r>
    </w:p>
    <w:p w14:paraId="15CDF984" w14:textId="3EB8F5E6" w:rsidR="00CC005D" w:rsidRDefault="00CC005D" w:rsidP="00CA77D1"/>
    <w:p w14:paraId="58BE5756" w14:textId="77777777" w:rsidR="00CC005D" w:rsidRPr="00CA77D1" w:rsidRDefault="00CC005D" w:rsidP="00CA77D1"/>
    <w:sectPr w:rsidR="00CC005D" w:rsidRPr="00CA77D1" w:rsidSect="007A4F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D78"/>
    <w:rsid w:val="00400D93"/>
    <w:rsid w:val="00677935"/>
    <w:rsid w:val="00707D78"/>
    <w:rsid w:val="007A4F1A"/>
    <w:rsid w:val="00981830"/>
    <w:rsid w:val="00B8466F"/>
    <w:rsid w:val="00CA77D1"/>
    <w:rsid w:val="00CC005D"/>
    <w:rsid w:val="00E37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8A273"/>
  <w15:chartTrackingRefBased/>
  <w15:docId w15:val="{0F8ABE90-550B-46B4-9917-0ED7DE0C2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D9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400D9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400D93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ez Martinez, Francisco Javier</dc:creator>
  <cp:keywords/>
  <dc:description/>
  <cp:lastModifiedBy>Alvarez Martinez, Francisco Javier</cp:lastModifiedBy>
  <cp:revision>7</cp:revision>
  <dcterms:created xsi:type="dcterms:W3CDTF">2025-01-15T12:29:00Z</dcterms:created>
  <dcterms:modified xsi:type="dcterms:W3CDTF">2025-05-28T09:12:00Z</dcterms:modified>
</cp:coreProperties>
</file>